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E12C5" w:rsidRPr="005B4201" w:rsidRDefault="00DE12C5" w:rsidP="00DE12C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B4201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material - Table 1: </w:t>
      </w:r>
      <w:r w:rsidRPr="005B4201">
        <w:rPr>
          <w:rFonts w:ascii="Times New Roman" w:hAnsi="Times New Roman"/>
          <w:sz w:val="24"/>
          <w:szCs w:val="24"/>
          <w:lang w:val="en-US"/>
        </w:rPr>
        <w:t>Bivariate analysis of factors associated with hospitalizations due to mycoses, Brazil, 2000–2024.</w:t>
      </w:r>
    </w:p>
    <w:tbl>
      <w:tblPr>
        <w:tblW w:w="90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20"/>
        <w:gridCol w:w="1280"/>
        <w:gridCol w:w="1940"/>
        <w:gridCol w:w="1540"/>
      </w:tblGrid>
      <w:tr w:rsidR="00DE12C5" w:rsidRPr="005B4201" w:rsidTr="00FC15AC">
        <w:trPr>
          <w:trHeight w:val="804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ndicator/Variabl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rude rate (per 100,000 inhabitants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djusted rate (per 100,000 inhabitants) (95%CI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R (95%CI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razil – 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47,376 (10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0.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0.96 (0.96-0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Chromoblastomycosis/ </w:t>
            </w:r>
            <w:proofErr w:type="spellStart"/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hromomyco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51 (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1 (0.01-0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occidioidomyc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9,978 (2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0 (0.20-0.2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ryptococc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1,308 (23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3 (0.23-0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Histoplasm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,094 (8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8 (0.08-0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ycet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10 (1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1 (0.01-0.0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Paracoccidioidomyco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8,239 (38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7 (0.37-0.3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porotrich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,435 (5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05 (0.05-0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use of hospital admis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Prima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2,973 (9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econda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,403 (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eath during hospital admis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2,905 (9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,471 (9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IV co-infec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,586 (5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4,790 (94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5,951 (33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4 (0.63-0.6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1,425 (66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31 (1.29-1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05 (1.86-2.25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issing da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ge 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Pr="005B42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–</w:t>
            </w: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,652 (16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5 (0.63-0.6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2 (1.03-1.43)</w:t>
            </w:r>
          </w:p>
        </w:tc>
      </w:tr>
      <w:tr w:rsidR="00DE12C5" w:rsidRPr="005B4201" w:rsidTr="00FC15A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5B42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–</w:t>
            </w: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,799 (14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54 (0.53-0.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DE12C5" w:rsidRPr="005B4201" w:rsidTr="00FC15A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0</w:t>
            </w:r>
            <w:r w:rsidRPr="005B42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–</w:t>
            </w: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,448 (13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84 (0.82-0.8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64 (1.39-1.95)</w:t>
            </w:r>
          </w:p>
        </w:tc>
      </w:tr>
      <w:tr w:rsidR="00DE12C5" w:rsidRPr="005B4201" w:rsidTr="00FC15A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0</w:t>
            </w:r>
            <w:r w:rsidRPr="005B42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–</w:t>
            </w: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,922 (16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3 (1.21-1.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41 (2.05-2.83)</w:t>
            </w:r>
          </w:p>
        </w:tc>
      </w:tr>
      <w:tr w:rsidR="00DE12C5" w:rsidRPr="005B4201" w:rsidTr="00FC15A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0</w:t>
            </w:r>
            <w:r w:rsidRPr="005B42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–</w:t>
            </w: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,431 (15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52 (1.49-1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.04 (2.58-3.59)</w:t>
            </w:r>
          </w:p>
        </w:tc>
      </w:tr>
      <w:tr w:rsidR="00DE12C5" w:rsidRPr="005B4201" w:rsidTr="00FC15A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0</w:t>
            </w:r>
            <w:r w:rsidRPr="005B42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–</w:t>
            </w: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,330 (1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66 (1.62-1.7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.54 (2.96-4.24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≥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,794 (1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23 (2.18-2.2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.74 (3.98-5.65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issing da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thnicityª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auc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0,819 (22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fro-Brazilian / Afro-descenda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,392 (2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82 (0.62-1.08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lastRenderedPageBreak/>
              <w:t>Asian-descenda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14 (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69 (1.04-2.74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ixed/ Pardo Brazil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1,437 (24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5 (1.01-1.32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Indigenous (Amerindian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1 (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2 (0.38-2.73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issing da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3,223 (49,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gion of reside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,566 (9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8 (1.24-1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9 (0.90-1.31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,153 (1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9 (0.68-0.7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5 (0.56-0.76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1,864 (46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3 (1.02-1.0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3 (0.90-1.18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,217 (15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8 (0.96-1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entral-W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,576 (9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7 (1.24-1.3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3 (1.02-1.48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unicipality siz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mall 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,100 (19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2 (1.10-1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7 (1.12-1.43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mall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8,098 (17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2 (1.00-1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2 (0.99-1.27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ed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,349 (1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3 (0.91-0.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2 (0.88-1.18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r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4,829 (52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0 (0.89-0.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issing da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sidence in the capi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8,210 (8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2 (1.01-1.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3 (1.16-1.46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,166 (1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8 (0.77-0.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Ref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B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Very 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,704 (20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3 (1.01-1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8,237 (17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0 (0.88-0.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85 (0.73-0.98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ed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,864 (20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0 (0.98-1.0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3 (0.81-1.07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0,965 (23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4 (1.12-1.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4 (0.91-1.19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Very 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8,604 (18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8 (0.76-0.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0 (0.61-0.81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issing da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ypology of municipal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Urb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5,792 (75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6 (0.95-0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Intermediate adjac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,241 (6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1 (0.97-1.0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6 (0.88-1.26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Intermediate remo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83 (0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23 (1.10-1.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16 (0.70-1.93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Rural adjac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,061 (14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5 (0.93-0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9 (0.88-1.13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Rural remo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897 (1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8 (1.01-1.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03 (0.74-1.44)</w:t>
            </w:r>
          </w:p>
        </w:tc>
      </w:tr>
      <w:tr w:rsidR="00DE12C5" w:rsidRPr="005B4201" w:rsidTr="00FC15A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issing dat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12C5" w:rsidRPr="005B4201" w:rsidRDefault="00DE12C5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</w:tr>
    </w:tbl>
    <w:p w:rsidR="00F1437A" w:rsidRDefault="00DE12C5">
      <w:r w:rsidRPr="005B4201">
        <w:rPr>
          <w:rFonts w:ascii="Times New Roman" w:hAnsi="Times New Roman"/>
          <w:sz w:val="16"/>
          <w:szCs w:val="16"/>
          <w:lang w:val="en-US"/>
        </w:rPr>
        <w:t>IBP: Brazilian Index of Deprivation (</w:t>
      </w:r>
      <w:proofErr w:type="spellStart"/>
      <w:r w:rsidRPr="005B4201">
        <w:rPr>
          <w:rFonts w:ascii="Times New Roman" w:hAnsi="Times New Roman"/>
          <w:sz w:val="16"/>
          <w:szCs w:val="16"/>
          <w:lang w:val="en-US"/>
        </w:rPr>
        <w:t>Índice</w:t>
      </w:r>
      <w:proofErr w:type="spellEnd"/>
      <w:r w:rsidRPr="005B4201">
        <w:rPr>
          <w:rFonts w:ascii="Times New Roman" w:hAnsi="Times New Roman"/>
          <w:sz w:val="16"/>
          <w:szCs w:val="16"/>
          <w:lang w:val="en-US"/>
        </w:rPr>
        <w:t xml:space="preserve"> Brasileiro de </w:t>
      </w:r>
      <w:proofErr w:type="spellStart"/>
      <w:r w:rsidRPr="005B4201">
        <w:rPr>
          <w:rFonts w:ascii="Times New Roman" w:hAnsi="Times New Roman"/>
          <w:sz w:val="16"/>
          <w:szCs w:val="16"/>
          <w:lang w:val="en-US"/>
        </w:rPr>
        <w:t>Privação</w:t>
      </w:r>
      <w:proofErr w:type="spellEnd"/>
      <w:r w:rsidRPr="005B4201">
        <w:rPr>
          <w:rFonts w:ascii="Times New Roman" w:hAnsi="Times New Roman"/>
          <w:sz w:val="16"/>
          <w:szCs w:val="16"/>
          <w:lang w:val="en-US"/>
        </w:rPr>
        <w:t>); N: Number, %: Percentage; RR: Relative Risk; -: not calculated; ª ethnicity data available from 2008 for hospitalizations.</w:t>
      </w:r>
    </w:p>
    <w:sectPr w:rsidR="00F143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2C5"/>
    <w:rsid w:val="00071DF5"/>
    <w:rsid w:val="00134954"/>
    <w:rsid w:val="001A1AB3"/>
    <w:rsid w:val="001A79F6"/>
    <w:rsid w:val="003A763A"/>
    <w:rsid w:val="003F4315"/>
    <w:rsid w:val="0041189B"/>
    <w:rsid w:val="00486D0C"/>
    <w:rsid w:val="006624F3"/>
    <w:rsid w:val="007C4DB2"/>
    <w:rsid w:val="007E7B2D"/>
    <w:rsid w:val="00807417"/>
    <w:rsid w:val="008952FD"/>
    <w:rsid w:val="0090439F"/>
    <w:rsid w:val="00B20318"/>
    <w:rsid w:val="00C42E1B"/>
    <w:rsid w:val="00DE12C5"/>
    <w:rsid w:val="00EA671B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36185A-192F-415F-B198-AA0966129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2C5"/>
    <w:pPr>
      <w:spacing w:line="256" w:lineRule="auto"/>
    </w:pPr>
    <w:rPr>
      <w:rFonts w:ascii="Calibri" w:eastAsia="Calibri" w:hAnsi="Calibri" w:cs="Times New Roman"/>
      <w:kern w:val="0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DE1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E1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E12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E1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E12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E1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E1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E1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E1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E1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E1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E1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E12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E12C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E12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E12C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E12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E12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E1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E1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E1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E1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E1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E12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E12C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E12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E1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E12C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E12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2962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5-09-02T12:44:00Z</dcterms:created>
  <dcterms:modified xsi:type="dcterms:W3CDTF">2025-09-02T12:45:00Z</dcterms:modified>
</cp:coreProperties>
</file>